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6"/>
      </w:tblGrid>
      <w:tr w:rsidR="00DB3B91" w:rsidRPr="00A773DB" w14:paraId="192913C1" w14:textId="77777777" w:rsidTr="00C53CC2">
        <w:tc>
          <w:tcPr>
            <w:tcW w:w="3005" w:type="dxa"/>
          </w:tcPr>
          <w:p w14:paraId="5C5F2327" w14:textId="77777777" w:rsidR="00DB3B91" w:rsidRPr="00A773DB" w:rsidRDefault="00DB3B91" w:rsidP="00C53C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C code</w:t>
            </w:r>
          </w:p>
        </w:tc>
        <w:tc>
          <w:tcPr>
            <w:tcW w:w="3006" w:type="dxa"/>
          </w:tcPr>
          <w:p w14:paraId="48D47213" w14:textId="77777777" w:rsidR="00DB3B91" w:rsidRPr="00A773DB" w:rsidRDefault="00DB3B91" w:rsidP="00C53C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ame of Drug </w:t>
            </w:r>
          </w:p>
        </w:tc>
      </w:tr>
      <w:tr w:rsidR="00DB3B91" w:rsidRPr="00A773DB" w14:paraId="7F43A2FA" w14:textId="77777777" w:rsidTr="00C53CC2">
        <w:tc>
          <w:tcPr>
            <w:tcW w:w="3005" w:type="dxa"/>
          </w:tcPr>
          <w:p w14:paraId="57E78637" w14:textId="77777777" w:rsidR="00DB3B91" w:rsidRPr="00A773DB" w:rsidRDefault="00DB3B91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2BF01</w:t>
            </w:r>
          </w:p>
        </w:tc>
        <w:tc>
          <w:tcPr>
            <w:tcW w:w="3006" w:type="dxa"/>
          </w:tcPr>
          <w:p w14:paraId="6814C12C" w14:textId="77777777" w:rsidR="00DB3B91" w:rsidRPr="00A773DB" w:rsidRDefault="00DB3B91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Gabapentin</w:t>
            </w:r>
          </w:p>
        </w:tc>
      </w:tr>
      <w:tr w:rsidR="00DB3B91" w:rsidRPr="00A773DB" w14:paraId="2D300423" w14:textId="77777777" w:rsidTr="00C53CC2">
        <w:tc>
          <w:tcPr>
            <w:tcW w:w="3005" w:type="dxa"/>
          </w:tcPr>
          <w:p w14:paraId="60D04389" w14:textId="77777777" w:rsidR="00DB3B91" w:rsidRPr="00A773DB" w:rsidRDefault="00DB3B91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2BF02</w:t>
            </w:r>
          </w:p>
        </w:tc>
        <w:tc>
          <w:tcPr>
            <w:tcW w:w="3006" w:type="dxa"/>
          </w:tcPr>
          <w:p w14:paraId="30BBBC35" w14:textId="77777777" w:rsidR="00DB3B91" w:rsidRPr="00A773DB" w:rsidRDefault="00DB3B91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regabalin</w:t>
            </w:r>
          </w:p>
        </w:tc>
      </w:tr>
    </w:tbl>
    <w:p w14:paraId="261B861D" w14:textId="77777777" w:rsidR="00DB3B91" w:rsidRPr="00906394" w:rsidRDefault="00DB3B91" w:rsidP="00DB3B91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06394">
        <w:rPr>
          <w:rFonts w:ascii="Times New Roman" w:hAnsi="Times New Roman" w:cs="Times New Roman"/>
          <w:sz w:val="20"/>
          <w:szCs w:val="20"/>
        </w:rPr>
        <w:t>ATC = Anatomical Therapeutic Chemical</w:t>
      </w:r>
    </w:p>
    <w:p w14:paraId="64255A5F" w14:textId="77777777" w:rsidR="008C26A5" w:rsidRDefault="008C26A5"/>
    <w:sectPr w:rsidR="008C26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B91"/>
    <w:rsid w:val="004F7EC7"/>
    <w:rsid w:val="00650D5C"/>
    <w:rsid w:val="00802EA6"/>
    <w:rsid w:val="008C199A"/>
    <w:rsid w:val="008C26A5"/>
    <w:rsid w:val="00B65B61"/>
    <w:rsid w:val="00DB3B91"/>
    <w:rsid w:val="00E90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7D018A"/>
  <w15:chartTrackingRefBased/>
  <w15:docId w15:val="{76E1846D-FD91-48C2-BDA0-B9B4EF42D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3B91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3B9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3B9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3B9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3B9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3B9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3B9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3B9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3B9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3B9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3B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3B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3B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3B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3B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3B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3B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3B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3B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3B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3B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3B9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3B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3B91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DB3B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3B91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DB3B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3B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3B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3B9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B3B91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</Words>
  <Characters>84</Characters>
  <Application>Microsoft Office Word</Application>
  <DocSecurity>0</DocSecurity>
  <Lines>7</Lines>
  <Paragraphs>7</Paragraphs>
  <ScaleCrop>false</ScaleCrop>
  <Company/>
  <LinksUpToDate>false</LinksUpToDate>
  <CharactersWithSpaces>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n, Andrew</dc:creator>
  <cp:keywords/>
  <dc:description/>
  <cp:lastModifiedBy>Yuen, Andrew</cp:lastModifiedBy>
  <cp:revision>2</cp:revision>
  <dcterms:created xsi:type="dcterms:W3CDTF">2025-12-02T13:55:00Z</dcterms:created>
  <dcterms:modified xsi:type="dcterms:W3CDTF">2025-12-02T13:56:00Z</dcterms:modified>
</cp:coreProperties>
</file>